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7AB21" w14:textId="016CCC5D" w:rsidR="00646BB5" w:rsidRDefault="00646BB5" w:rsidP="00646BB5">
      <w:pPr>
        <w:jc w:val="center"/>
        <w:rPr>
          <w:noProof/>
          <w:szCs w:val="21"/>
          <w:lang w:val="sv-SE"/>
        </w:rPr>
      </w:pPr>
      <w:bookmarkStart w:id="0" w:name="_GoBack"/>
      <w:bookmarkEnd w:id="0"/>
      <w:r>
        <w:rPr>
          <w:szCs w:val="21"/>
        </w:rPr>
        <w:t>Table S</w:t>
      </w:r>
      <w:r w:rsidR="009A556F">
        <w:rPr>
          <w:szCs w:val="21"/>
        </w:rPr>
        <w:t>4</w:t>
      </w:r>
      <w:r>
        <w:rPr>
          <w:szCs w:val="21"/>
        </w:rPr>
        <w:t xml:space="preserve">. </w:t>
      </w:r>
      <w:r w:rsidR="00D20322">
        <w:rPr>
          <w:szCs w:val="21"/>
        </w:rPr>
        <w:t>The primer sequences of the M</w:t>
      </w:r>
      <w:r w:rsidR="0008148E">
        <w:rPr>
          <w:rFonts w:hint="eastAsia"/>
          <w:szCs w:val="21"/>
        </w:rPr>
        <w:t>AP</w:t>
      </w:r>
      <w:r w:rsidR="00D20322">
        <w:rPr>
          <w:szCs w:val="21"/>
        </w:rPr>
        <w:t>KK genes in grapevine for 3′ RACE</w:t>
      </w:r>
    </w:p>
    <w:tbl>
      <w:tblPr>
        <w:tblW w:w="8613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337"/>
        <w:gridCol w:w="4831"/>
        <w:gridCol w:w="4680"/>
      </w:tblGrid>
      <w:tr w:rsidR="00646BB5" w14:paraId="0214B0E6" w14:textId="77777777" w:rsidTr="00646BB5">
        <w:trPr>
          <w:jc w:val="center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CDEB1" w14:textId="77777777" w:rsidR="00646BB5" w:rsidRDefault="00646BB5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3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7EDA4" w14:textId="77777777" w:rsidR="00646BB5" w:rsidRDefault="00646BB5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Forward primers (5′ - 3′)</w:t>
            </w:r>
          </w:p>
        </w:tc>
        <w:tc>
          <w:tcPr>
            <w:tcW w:w="3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46F0B" w14:textId="77777777" w:rsidR="00646BB5" w:rsidRDefault="00646BB5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Reverse primers (5′ - 3′)</w:t>
            </w:r>
          </w:p>
        </w:tc>
      </w:tr>
      <w:tr w:rsidR="00646BB5" w14:paraId="06DA5AF8" w14:textId="77777777" w:rsidTr="00646BB5">
        <w:trPr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30800" w14:textId="77777777" w:rsidR="00646BB5" w:rsidRDefault="00646BB5">
            <w:pPr>
              <w:rPr>
                <w:b/>
                <w:szCs w:val="21"/>
              </w:rPr>
            </w:pPr>
            <w:r>
              <w:rPr>
                <w:szCs w:val="21"/>
                <w:lang w:val="sv-SE"/>
              </w:rPr>
              <w:t>VvMAPKK1</w:t>
            </w: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E6CB6D" w14:textId="77777777" w:rsidR="00646BB5" w:rsidRDefault="00646BB5">
            <w:pPr>
              <w:rPr>
                <w:szCs w:val="21"/>
              </w:rPr>
            </w:pPr>
            <w:r>
              <w:rPr>
                <w:szCs w:val="21"/>
              </w:rPr>
              <w:t>TCAACCACGGCAGATACGACGGCTAC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6E84B" w14:textId="77777777" w:rsidR="00646BB5" w:rsidRDefault="00646BB5">
            <w:pPr>
              <w:rPr>
                <w:szCs w:val="21"/>
              </w:rPr>
            </w:pPr>
            <w:r>
              <w:rPr>
                <w:szCs w:val="21"/>
              </w:rPr>
              <w:t>TTAGGGCGTTTCCCGTTTGCTGT</w:t>
            </w:r>
          </w:p>
        </w:tc>
      </w:tr>
      <w:tr w:rsidR="00646BB5" w:rsidRPr="009A556F" w14:paraId="260F9B5E" w14:textId="77777777" w:rsidTr="00646BB5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87C8" w14:textId="77777777" w:rsidR="00646BB5" w:rsidRDefault="00646BB5">
            <w:pPr>
              <w:rPr>
                <w:b/>
                <w:szCs w:val="21"/>
              </w:rPr>
            </w:pPr>
            <w:r>
              <w:rPr>
                <w:szCs w:val="21"/>
                <w:lang w:val="sv-SE"/>
              </w:rPr>
              <w:t>VvMAPKK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5B32A" w14:textId="77777777" w:rsidR="00646BB5" w:rsidRDefault="00646BB5">
            <w:pPr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CAGCAGTGATATTTGGAGTCTGGGCA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70BE1" w14:textId="77777777" w:rsidR="00646BB5" w:rsidRPr="00E16402" w:rsidRDefault="00646BB5">
            <w:pPr>
              <w:rPr>
                <w:color w:val="000000"/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GCAATCTGAA GACCAGCAAAGCGGG</w:t>
            </w:r>
          </w:p>
        </w:tc>
      </w:tr>
      <w:tr w:rsidR="00646BB5" w14:paraId="6D2E08A9" w14:textId="77777777" w:rsidTr="00646BB5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83CD1" w14:textId="77777777" w:rsidR="00646BB5" w:rsidRDefault="00646BB5">
            <w:pPr>
              <w:rPr>
                <w:b/>
                <w:szCs w:val="21"/>
              </w:rPr>
            </w:pPr>
            <w:r>
              <w:rPr>
                <w:szCs w:val="21"/>
                <w:lang w:val="sv-SE"/>
              </w:rPr>
              <w:t>VvMAPKK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1E554" w14:textId="77777777" w:rsidR="00646BB5" w:rsidRDefault="00646BB5">
            <w:pPr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GCAGAGCAGCTTCTTTCCCACCCAT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7CBB1" w14:textId="77777777" w:rsidR="00646BB5" w:rsidRDefault="00646BB5">
            <w:pPr>
              <w:rPr>
                <w:color w:val="000000"/>
                <w:szCs w:val="21"/>
              </w:rPr>
            </w:pPr>
            <w:r>
              <w:rPr>
                <w:szCs w:val="21"/>
                <w:lang w:val="sv-SE"/>
              </w:rPr>
              <w:t>ATCGGATGGGAACATTTCAGGAGCAG</w:t>
            </w:r>
          </w:p>
        </w:tc>
      </w:tr>
      <w:tr w:rsidR="00646BB5" w14:paraId="4013A82C" w14:textId="77777777" w:rsidTr="00646BB5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F208D" w14:textId="77777777" w:rsidR="00646BB5" w:rsidRDefault="00646BB5">
            <w:pPr>
              <w:rPr>
                <w:b/>
                <w:szCs w:val="21"/>
              </w:rPr>
            </w:pPr>
            <w:r>
              <w:rPr>
                <w:szCs w:val="21"/>
                <w:lang w:val="sv-SE"/>
              </w:rPr>
              <w:t>VvMAPKK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7D17" w14:textId="77777777" w:rsidR="00646BB5" w:rsidRDefault="00646BB5">
            <w:pPr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CAGCCACCGCCTTGTGCATCTACTAAT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BBA36" w14:textId="77777777" w:rsidR="00646BB5" w:rsidRDefault="00646BB5">
            <w:pPr>
              <w:rPr>
                <w:color w:val="000000"/>
                <w:szCs w:val="21"/>
              </w:rPr>
            </w:pPr>
            <w:r>
              <w:rPr>
                <w:szCs w:val="21"/>
                <w:lang w:val="sv-SE"/>
              </w:rPr>
              <w:t>TGCCACTGGTCAGTTCCCGTATTCTCC</w:t>
            </w:r>
          </w:p>
        </w:tc>
      </w:tr>
      <w:tr w:rsidR="00646BB5" w14:paraId="1E6F3F4E" w14:textId="77777777" w:rsidTr="00646BB5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771E1" w14:textId="77777777" w:rsidR="00646BB5" w:rsidRDefault="00646BB5">
            <w:pPr>
              <w:rPr>
                <w:b/>
                <w:szCs w:val="21"/>
              </w:rPr>
            </w:pPr>
            <w:r>
              <w:rPr>
                <w:szCs w:val="21"/>
                <w:lang w:val="sv-SE"/>
              </w:rPr>
              <w:t>VvMAPKK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8B308" w14:textId="77777777" w:rsidR="00646BB5" w:rsidRDefault="00646BB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CAGTGTCACGGCATCTTC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92221" w14:textId="77777777" w:rsidR="00646BB5" w:rsidRDefault="00646BB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TCAGTTACCTCCACAGCCAC</w:t>
            </w:r>
          </w:p>
        </w:tc>
      </w:tr>
      <w:tr w:rsidR="00646BB5" w14:paraId="0368863D" w14:textId="77777777" w:rsidTr="00646BB5">
        <w:trPr>
          <w:jc w:val="center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DC5BB8" w14:textId="77777777" w:rsidR="00646BB5" w:rsidRDefault="00646BB5">
            <w:pPr>
              <w:rPr>
                <w:szCs w:val="21"/>
              </w:rPr>
            </w:pPr>
            <w:r>
              <w:rPr>
                <w:szCs w:val="21"/>
                <w:lang w:val="sv-SE"/>
              </w:rPr>
              <w:t>3′ RACE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B76728" w14:textId="77777777" w:rsidR="00646BB5" w:rsidRDefault="00646BB5">
            <w:pPr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GGTGGTAGAGCTCGCAGGACTGCAGCTGACTG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FD1DAE" w14:textId="77777777" w:rsidR="00646BB5" w:rsidRDefault="00646BB5">
            <w:pPr>
              <w:rPr>
                <w:szCs w:val="21"/>
              </w:rPr>
            </w:pPr>
            <w:r>
              <w:rPr>
                <w:szCs w:val="21"/>
                <w:lang w:val="sv-SE"/>
              </w:rPr>
              <w:t>AGAGCTCGCAGGACTGCAGCTGACTGACTAC</w:t>
            </w:r>
          </w:p>
        </w:tc>
      </w:tr>
    </w:tbl>
    <w:p w14:paraId="5BF28675" w14:textId="77777777" w:rsidR="00641AAE" w:rsidRDefault="00641AAE"/>
    <w:sectPr w:rsidR="00641AAE" w:rsidSect="00641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C41FB1" w14:textId="77777777" w:rsidR="00046394" w:rsidRDefault="00046394" w:rsidP="00646BB5">
      <w:r>
        <w:separator/>
      </w:r>
    </w:p>
  </w:endnote>
  <w:endnote w:type="continuationSeparator" w:id="0">
    <w:p w14:paraId="4FF7FCCF" w14:textId="77777777" w:rsidR="00046394" w:rsidRDefault="00046394" w:rsidP="00646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4528F5" w14:textId="77777777" w:rsidR="00046394" w:rsidRDefault="00046394" w:rsidP="00646BB5">
      <w:r>
        <w:separator/>
      </w:r>
    </w:p>
  </w:footnote>
  <w:footnote w:type="continuationSeparator" w:id="0">
    <w:p w14:paraId="77B33902" w14:textId="77777777" w:rsidR="00046394" w:rsidRDefault="00046394" w:rsidP="00646BB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ang yangyang">
    <w15:presenceInfo w15:providerId="Windows Live" w15:userId="2fa6f71b414c97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6BB5"/>
    <w:rsid w:val="00046394"/>
    <w:rsid w:val="0008148E"/>
    <w:rsid w:val="0037635E"/>
    <w:rsid w:val="00594B17"/>
    <w:rsid w:val="00641AAE"/>
    <w:rsid w:val="00646BB5"/>
    <w:rsid w:val="008927BD"/>
    <w:rsid w:val="009A556F"/>
    <w:rsid w:val="00B60248"/>
    <w:rsid w:val="00C21B43"/>
    <w:rsid w:val="00D20322"/>
    <w:rsid w:val="00E16402"/>
    <w:rsid w:val="00E6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182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BB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6B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6B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6BB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5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56F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8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imguis, Gladys</cp:lastModifiedBy>
  <cp:revision>6</cp:revision>
  <dcterms:created xsi:type="dcterms:W3CDTF">2019-07-19T08:05:00Z</dcterms:created>
  <dcterms:modified xsi:type="dcterms:W3CDTF">2020-04-23T17:13:00Z</dcterms:modified>
</cp:coreProperties>
</file>